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F0" w:rsidRPr="00FD06B1" w:rsidRDefault="008D5451" w:rsidP="004B3307">
      <w:pPr>
        <w:spacing w:afterLines="50" w:after="156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Table S2 Sup</w:t>
      </w:r>
      <w:r w:rsidR="006747F0" w:rsidRPr="00FD06B1">
        <w:rPr>
          <w:rFonts w:cstheme="minorHAnsi"/>
          <w:b/>
          <w:sz w:val="18"/>
          <w:szCs w:val="18"/>
        </w:rPr>
        <w:t>er scaffold construction</w:t>
      </w:r>
      <w:r w:rsidR="005C1B2D" w:rsidRPr="00FD06B1">
        <w:rPr>
          <w:rFonts w:cstheme="minorHAnsi"/>
          <w:b/>
          <w:sz w:val="18"/>
          <w:szCs w:val="18"/>
        </w:rPr>
        <w:t>,</w:t>
      </w:r>
      <w:r w:rsidR="006747F0" w:rsidRPr="00FD06B1">
        <w:rPr>
          <w:rFonts w:cstheme="minorHAnsi"/>
          <w:b/>
          <w:sz w:val="18"/>
          <w:szCs w:val="18"/>
        </w:rPr>
        <w:t xml:space="preserve"> based on syntenic alignments</w:t>
      </w:r>
      <w:r w:rsidR="005C1B2D" w:rsidRPr="00FD06B1">
        <w:rPr>
          <w:rFonts w:cstheme="minorHAnsi"/>
          <w:b/>
          <w:sz w:val="18"/>
          <w:szCs w:val="18"/>
        </w:rPr>
        <w:t xml:space="preserve"> of PLBJ-1 and PLFJ-1</w:t>
      </w:r>
      <w:r w:rsidR="006747F0" w:rsidRPr="00FD06B1">
        <w:rPr>
          <w:rFonts w:cstheme="minorHAnsi"/>
          <w:b/>
          <w:sz w:val="18"/>
          <w:szCs w:val="18"/>
        </w:rPr>
        <w:t xml:space="preserve">. </w:t>
      </w:r>
    </w:p>
    <w:tbl>
      <w:tblPr>
        <w:tblStyle w:val="3"/>
        <w:tblW w:w="0" w:type="auto"/>
        <w:tblLayout w:type="fixed"/>
        <w:tblLook w:val="0600" w:firstRow="0" w:lastRow="0" w:firstColumn="0" w:lastColumn="0" w:noHBand="1" w:noVBand="1"/>
      </w:tblPr>
      <w:tblGrid>
        <w:gridCol w:w="1951"/>
        <w:gridCol w:w="1559"/>
        <w:gridCol w:w="993"/>
        <w:gridCol w:w="1559"/>
        <w:gridCol w:w="992"/>
      </w:tblGrid>
      <w:tr w:rsidR="006747F0" w:rsidRPr="00FD06B1" w:rsidTr="004243D7">
        <w:trPr>
          <w:trHeight w:val="39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bCs/>
                <w:color w:val="000000"/>
                <w:sz w:val="18"/>
                <w:szCs w:val="18"/>
              </w:rPr>
              <w:t>per scaffold I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bCs/>
                <w:color w:val="000000"/>
                <w:sz w:val="18"/>
                <w:szCs w:val="18"/>
              </w:rPr>
              <w:t>FLBJ-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bCs/>
                <w:color w:val="000000"/>
                <w:sz w:val="18"/>
                <w:szCs w:val="18"/>
              </w:rPr>
              <w:t>PLFJ-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bCs/>
                <w:color w:val="000000"/>
                <w:sz w:val="18"/>
                <w:szCs w:val="18"/>
              </w:rPr>
              <w:t>Strand</w:t>
            </w:r>
          </w:p>
        </w:tc>
      </w:tr>
      <w:tr w:rsidR="006747F0" w:rsidRPr="00FD06B1" w:rsidTr="004243D7">
        <w:trPr>
          <w:trHeight w:val="390"/>
        </w:trPr>
        <w:tc>
          <w:tcPr>
            <w:tcW w:w="1951" w:type="dxa"/>
            <w:vMerge w:val="restart"/>
            <w:tcBorders>
              <w:top w:val="single" w:sz="8" w:space="0" w:color="auto"/>
            </w:tcBorders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21D0"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9221D0">
              <w:rPr>
                <w:rFonts w:cstheme="minorHAnsi"/>
                <w:color w:val="000000"/>
                <w:sz w:val="18"/>
                <w:szCs w:val="18"/>
              </w:rPr>
              <w:t>per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 xml:space="preserve"> scaffold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2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21D0"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9221D0">
              <w:rPr>
                <w:rFonts w:cstheme="minorHAnsi"/>
                <w:color w:val="000000"/>
                <w:sz w:val="18"/>
                <w:szCs w:val="18"/>
              </w:rPr>
              <w:t>per s</w:t>
            </w:r>
            <w:bookmarkStart w:id="0" w:name="_GoBack"/>
            <w:bookmarkEnd w:id="0"/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caffold2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2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4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2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5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3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0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2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28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5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4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5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4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3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5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1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4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3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2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3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6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8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3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1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p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er scaffold7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4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6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6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5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p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er scaffold8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6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7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7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9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9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8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7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0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1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20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 w:val="restart"/>
          </w:tcPr>
          <w:p w:rsidR="006747F0" w:rsidRPr="00FD06B1" w:rsidRDefault="008D5451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u</w:t>
            </w:r>
            <w:r w:rsidR="006747F0" w:rsidRPr="00FD06B1">
              <w:rPr>
                <w:rFonts w:cstheme="minorHAnsi"/>
                <w:color w:val="000000"/>
                <w:sz w:val="18"/>
                <w:szCs w:val="18"/>
              </w:rPr>
              <w:t>per scaffold10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8</w:t>
            </w:r>
          </w:p>
        </w:tc>
        <w:tc>
          <w:tcPr>
            <w:tcW w:w="993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09</w:t>
            </w:r>
          </w:p>
        </w:tc>
        <w:tc>
          <w:tcPr>
            <w:tcW w:w="992" w:type="dxa"/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+</w:t>
            </w:r>
          </w:p>
        </w:tc>
      </w:tr>
      <w:tr w:rsidR="006747F0" w:rsidRPr="00FD06B1" w:rsidTr="004243D7">
        <w:trPr>
          <w:trHeight w:val="285"/>
        </w:trPr>
        <w:tc>
          <w:tcPr>
            <w:tcW w:w="1951" w:type="dxa"/>
            <w:vMerge/>
            <w:tcBorders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scaffold0001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747F0" w:rsidRPr="00FD06B1" w:rsidRDefault="006747F0" w:rsidP="004243D7">
            <w:pPr>
              <w:autoSpaceDN w:val="0"/>
              <w:textAlignment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D06B1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:rsidR="005856DC" w:rsidRPr="00FD06B1" w:rsidRDefault="005856DC">
      <w:pPr>
        <w:rPr>
          <w:rFonts w:cstheme="minorHAnsi"/>
          <w:sz w:val="18"/>
          <w:szCs w:val="18"/>
        </w:rPr>
      </w:pPr>
    </w:p>
    <w:sectPr w:rsidR="005856DC" w:rsidRPr="00FD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9E4" w:rsidRDefault="005F69E4" w:rsidP="006747F0">
      <w:r>
        <w:separator/>
      </w:r>
    </w:p>
  </w:endnote>
  <w:endnote w:type="continuationSeparator" w:id="0">
    <w:p w:rsidR="005F69E4" w:rsidRDefault="005F69E4" w:rsidP="00674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9E4" w:rsidRDefault="005F69E4" w:rsidP="006747F0">
      <w:r>
        <w:separator/>
      </w:r>
    </w:p>
  </w:footnote>
  <w:footnote w:type="continuationSeparator" w:id="0">
    <w:p w:rsidR="005F69E4" w:rsidRDefault="005F69E4" w:rsidP="00674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D6"/>
    <w:rsid w:val="00187732"/>
    <w:rsid w:val="00260C16"/>
    <w:rsid w:val="003D2943"/>
    <w:rsid w:val="00443DC9"/>
    <w:rsid w:val="004B3307"/>
    <w:rsid w:val="005856DC"/>
    <w:rsid w:val="005A0FD6"/>
    <w:rsid w:val="005C1B2D"/>
    <w:rsid w:val="005F69E4"/>
    <w:rsid w:val="00611EFC"/>
    <w:rsid w:val="006747F0"/>
    <w:rsid w:val="0076692E"/>
    <w:rsid w:val="007971A9"/>
    <w:rsid w:val="008D5451"/>
    <w:rsid w:val="009221D0"/>
    <w:rsid w:val="00C64ED3"/>
    <w:rsid w:val="00FD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79D9E-E624-4748-A3A3-55D39E5B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7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7F0"/>
    <w:rPr>
      <w:sz w:val="18"/>
      <w:szCs w:val="18"/>
    </w:rPr>
  </w:style>
  <w:style w:type="table" w:styleId="3">
    <w:name w:val="Plain Table 3"/>
    <w:basedOn w:val="a1"/>
    <w:uiPriority w:val="43"/>
    <w:rsid w:val="006747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10</Characters>
  <Application>Microsoft Office Word</Application>
  <DocSecurity>0</DocSecurity>
  <Lines>6</Lines>
  <Paragraphs>1</Paragraphs>
  <ScaleCrop>false</ScaleCrop>
  <Company>CAAS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9</cp:revision>
  <dcterms:created xsi:type="dcterms:W3CDTF">2016-01-14T06:35:00Z</dcterms:created>
  <dcterms:modified xsi:type="dcterms:W3CDTF">2016-05-20T14:44:00Z</dcterms:modified>
</cp:coreProperties>
</file>